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4F6E4" w14:textId="755DEE06" w:rsidR="008E2043" w:rsidRDefault="00D566C6" w:rsidP="008E204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D6C70">
        <w:rPr>
          <w:rFonts w:ascii="Times New Roman" w:hAnsi="Times New Roman" w:cs="Times New Roman"/>
          <w:sz w:val="20"/>
          <w:szCs w:val="20"/>
        </w:rPr>
        <w:t>S4</w:t>
      </w:r>
      <w:r w:rsidR="008E2043" w:rsidRPr="00ED6C70">
        <w:rPr>
          <w:rFonts w:ascii="Times New Roman" w:hAnsi="Times New Roman" w:cs="Times New Roman"/>
          <w:sz w:val="20"/>
          <w:szCs w:val="20"/>
        </w:rPr>
        <w:t xml:space="preserve"> </w:t>
      </w:r>
      <w:r w:rsidR="00200721" w:rsidRPr="00ED6C70">
        <w:rPr>
          <w:rFonts w:ascii="Times New Roman" w:hAnsi="Times New Roman" w:cs="Times New Roman"/>
          <w:b/>
          <w:sz w:val="20"/>
          <w:szCs w:val="20"/>
        </w:rPr>
        <w:t xml:space="preserve">Table: Reproducibility </w:t>
      </w:r>
      <w:r w:rsidR="008E2043" w:rsidRPr="00ED6C70">
        <w:rPr>
          <w:rFonts w:ascii="Times New Roman" w:hAnsi="Times New Roman" w:cs="Times New Roman"/>
          <w:b/>
          <w:sz w:val="20"/>
          <w:szCs w:val="20"/>
        </w:rPr>
        <w:t xml:space="preserve">analysis of PLS and ANN regression models on estimating age of </w:t>
      </w:r>
      <w:r w:rsidR="008E2043" w:rsidRPr="00ED6C70">
        <w:rPr>
          <w:rFonts w:ascii="Times New Roman" w:hAnsi="Times New Roman" w:cs="Times New Roman"/>
          <w:b/>
          <w:i/>
          <w:sz w:val="20"/>
          <w:szCs w:val="20"/>
        </w:rPr>
        <w:t>An. gambiae</w:t>
      </w:r>
      <w:r w:rsidR="008E2043" w:rsidRPr="00ED6C70">
        <w:rPr>
          <w:rFonts w:ascii="Times New Roman" w:hAnsi="Times New Roman" w:cs="Times New Roman"/>
          <w:b/>
          <w:sz w:val="20"/>
          <w:szCs w:val="20"/>
        </w:rPr>
        <w:t xml:space="preserve"> and</w:t>
      </w:r>
      <w:r w:rsidR="008E2043" w:rsidRPr="00ED6C70">
        <w:rPr>
          <w:rFonts w:ascii="Times New Roman" w:hAnsi="Times New Roman" w:cs="Times New Roman"/>
          <w:b/>
          <w:i/>
          <w:sz w:val="20"/>
          <w:szCs w:val="20"/>
        </w:rPr>
        <w:t xml:space="preserve"> An. arabiensis</w:t>
      </w:r>
      <w:r w:rsidR="008E2043" w:rsidRPr="00ED6C7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00721" w:rsidRPr="00ED6C70">
        <w:rPr>
          <w:rFonts w:ascii="Times New Roman" w:hAnsi="Times New Roman" w:cs="Times New Roman"/>
          <w:b/>
          <w:sz w:val="20"/>
          <w:szCs w:val="20"/>
        </w:rPr>
        <w:t>in</w:t>
      </w:r>
      <w:r w:rsidR="00147328" w:rsidRPr="00ED6C7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E2043" w:rsidRPr="00ED6C70">
        <w:rPr>
          <w:rFonts w:ascii="Times New Roman" w:hAnsi="Times New Roman" w:cs="Times New Roman"/>
          <w:b/>
          <w:sz w:val="20"/>
          <w:szCs w:val="20"/>
        </w:rPr>
        <w:t>different datasets already used in other publication</w:t>
      </w:r>
      <w:r w:rsidR="00200721" w:rsidRPr="00ED6C70">
        <w:rPr>
          <w:rFonts w:ascii="Times New Roman" w:hAnsi="Times New Roman" w:cs="Times New Roman"/>
          <w:b/>
          <w:sz w:val="20"/>
          <w:szCs w:val="20"/>
        </w:rPr>
        <w:t>s</w:t>
      </w:r>
      <w:r w:rsidR="008E2043" w:rsidRPr="00ED6C70">
        <w:rPr>
          <w:rFonts w:ascii="Times New Roman" w:hAnsi="Times New Roman" w:cs="Times New Roman"/>
          <w:b/>
          <w:sz w:val="20"/>
          <w:szCs w:val="20"/>
        </w:rPr>
        <w:t>.  Results from ten-fold Monte Carlo cross-validation.</w:t>
      </w:r>
    </w:p>
    <w:p w14:paraId="171327A4" w14:textId="77777777" w:rsidR="00730A6D" w:rsidRPr="00ED6C70" w:rsidRDefault="00730A6D" w:rsidP="008E204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48707600" w14:textId="77777777" w:rsidR="008E2043" w:rsidRPr="00ED6C70" w:rsidRDefault="008E2043" w:rsidP="008E204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114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292"/>
        <w:gridCol w:w="1398"/>
        <w:gridCol w:w="1557"/>
        <w:gridCol w:w="1157"/>
        <w:gridCol w:w="1238"/>
        <w:gridCol w:w="1267"/>
        <w:gridCol w:w="1205"/>
      </w:tblGrid>
      <w:tr w:rsidR="008E2043" w:rsidRPr="00ED6C70" w14:paraId="3BB11CD4" w14:textId="77777777" w:rsidTr="00CC2C39">
        <w:trPr>
          <w:jc w:val="center"/>
        </w:trPr>
        <w:tc>
          <w:tcPr>
            <w:tcW w:w="12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6BAA6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39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75FBE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Model estimation</w:t>
            </w:r>
          </w:p>
        </w:tc>
        <w:tc>
          <w:tcPr>
            <w:tcW w:w="155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4E954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23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C0B681" w14:textId="77777777" w:rsidR="008E2043" w:rsidRPr="00ED6C70" w:rsidRDefault="008E2043" w:rsidP="00CC2C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Model architecture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264F2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20B842C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(two tail)</w:t>
            </w:r>
          </w:p>
        </w:tc>
        <w:tc>
          <w:tcPr>
            <w:tcW w:w="120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E75098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600BB1C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(one tail)</w:t>
            </w:r>
          </w:p>
        </w:tc>
      </w:tr>
      <w:tr w:rsidR="008E2043" w:rsidRPr="00ED6C70" w14:paraId="296FADC1" w14:textId="77777777" w:rsidTr="00CC2C39">
        <w:trPr>
          <w:jc w:val="center"/>
        </w:trPr>
        <w:tc>
          <w:tcPr>
            <w:tcW w:w="12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ABC79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138AE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C54EA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6680F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PLS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6E044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NN</w:t>
            </w:r>
          </w:p>
        </w:tc>
        <w:tc>
          <w:tcPr>
            <w:tcW w:w="12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A615D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A1C0D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043" w:rsidRPr="00ED6C70" w14:paraId="2F982F21" w14:textId="77777777" w:rsidTr="00CC2C39">
        <w:trPr>
          <w:jc w:val="center"/>
        </w:trPr>
        <w:tc>
          <w:tcPr>
            <w:tcW w:w="12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9A10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</w:p>
          <w:p w14:paraId="3B5444B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DC136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(N = 223)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E0BC0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9ACE3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E69E4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3.0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52D26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5E6D4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92BE38" w14:textId="3E97F649" w:rsidR="008E2043" w:rsidRPr="00ED6C70" w:rsidRDefault="00CC2C39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E2043" w:rsidRPr="00ED6C70" w14:paraId="7F29A589" w14:textId="77777777" w:rsidTr="00CC2C39">
        <w:trPr>
          <w:trHeight w:val="129"/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54D51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7F8D8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43F8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DE67B6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E1827D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FBC010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5.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A8102D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2562DD9" w14:textId="2556D1CA" w:rsidR="008E2043" w:rsidRPr="00ED6C70" w:rsidRDefault="00CC2C39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E2043" w:rsidRPr="00ED6C70" w14:paraId="09A16F6F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C0727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F3A56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E1C60F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1C0BEB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0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A6079C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4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22C62D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BD9B27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E2043" w:rsidRPr="00ED6C70" w14:paraId="7866BBAD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3C98C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BD6DD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A2AEA3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B68A43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61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8709019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7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154D8D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F0E733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E2043" w:rsidRPr="00ED6C70" w14:paraId="614C06AC" w14:textId="77777777" w:rsidTr="00CC2C39">
        <w:trPr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83ACC9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2C88B1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28D967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CD28FF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4EA328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7A050A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C43D4E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043" w:rsidRPr="00ED6C70" w14:paraId="7A20CCCA" w14:textId="77777777" w:rsidTr="00CC2C39">
        <w:trPr>
          <w:jc w:val="center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A8E36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</w:p>
          <w:p w14:paraId="3627D37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E90E5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(N = 19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7D7243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3948C2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4D15C8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ED889C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29869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81DCBD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E2043" w:rsidRPr="00ED6C70" w14:paraId="3E52096E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5D669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3620A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F600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F6524E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645525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C75863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90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3AAA9F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5468B1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E2043" w:rsidRPr="00ED6C70" w14:paraId="5BEDB097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409D4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DE57E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DDE174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C30A02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07D582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93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3AAC0E8" w14:textId="0617ACDB" w:rsidR="008E2043" w:rsidRPr="00ED6C70" w:rsidRDefault="00CC2C39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8B752B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E2043" w:rsidRPr="00ED6C70" w14:paraId="6E9D499F" w14:textId="77777777" w:rsidTr="00CC2C39">
        <w:trPr>
          <w:trHeight w:val="81"/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9C76D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87AB6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0C6BEE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39721E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1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8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7FD51C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90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C37CAA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365ACA8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E2043" w:rsidRPr="00ED6C70" w14:paraId="12A82069" w14:textId="77777777" w:rsidTr="00CC2C39">
        <w:trPr>
          <w:jc w:val="center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1E597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DS3</w:t>
            </w:r>
          </w:p>
          <w:p w14:paraId="5E5BECA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9266C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(N = 20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67DF5A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944D55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0B938C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CC32F5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6FBCD5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5002C1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E2043" w:rsidRPr="00ED6C70" w14:paraId="35E424A6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F01C8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82823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958E9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064A49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00ABBF9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91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6DA231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93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981D95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57BB539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E2043" w:rsidRPr="00ED6C70" w14:paraId="32D7CBD8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5EBF1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D56D1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BC794E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2A8319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98264C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A6250F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8C7C4D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E2043" w:rsidRPr="00ED6C70" w14:paraId="2852743B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B3DF7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914C7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73083A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B3827A9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45677D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440D0F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59D8DB7" w14:textId="5A21D8EE" w:rsidR="008E2043" w:rsidRPr="00ED6C70" w:rsidRDefault="00CC2C39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E2043" w:rsidRPr="00ED6C70" w14:paraId="498D6FE6" w14:textId="77777777" w:rsidTr="00CC2C39">
        <w:trPr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E41D199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E12D67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3B96A4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B2E9BE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61FC7A8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C3B5098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A8FCBE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043" w:rsidRPr="00ED6C70" w14:paraId="46F6A86A" w14:textId="77777777" w:rsidTr="00CC2C39">
        <w:trPr>
          <w:jc w:val="center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0A996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AFB5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DS4</w:t>
            </w:r>
          </w:p>
          <w:p w14:paraId="697A633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(N = 25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73E4BE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BF33CA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D6ABB0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2966FD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04C37B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702F179" w14:textId="20A58367" w:rsidR="008E2043" w:rsidRPr="00ED6C70" w:rsidRDefault="00CC2C39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E2043" w:rsidRPr="00ED6C70" w14:paraId="44B064F5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A7D54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ADFEC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3E70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093672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1E98BC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4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7A33F4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CBEA025" w14:textId="623F4DB0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81264C4" w14:textId="08AED46C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E2043" w:rsidRPr="00ED6C70" w14:paraId="0BC94240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1DD5D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A21E0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B65F85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1F4CB4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9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726C93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6032BB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0.04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2AFC299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8E2043" w:rsidRPr="00ED6C70" w14:paraId="0BF28988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FF3C7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C03378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C8354F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55E6CE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77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9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285B61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EA82D3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4DC213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E2043" w:rsidRPr="00ED6C70" w14:paraId="5CB1D824" w14:textId="77777777" w:rsidTr="00CC2C39">
        <w:trPr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292DE6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769FD0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81C4AE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07298E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7616C2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F7DF20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DBAA75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043" w:rsidRPr="00ED6C70" w14:paraId="61C505A6" w14:textId="77777777" w:rsidTr="00CC2C39">
        <w:trPr>
          <w:jc w:val="center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BDD7B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DS5</w:t>
            </w:r>
          </w:p>
          <w:p w14:paraId="670A2E6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2D68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(N = 41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E0B9F0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EDFAD2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603599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99098D9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B44900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05541A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E2043" w:rsidRPr="00ED6C70" w14:paraId="5C7ACA35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76AAE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87B3A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466B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1E61C4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3D8A64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68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970497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1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3BE1E6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FA0877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043" w:rsidRPr="00ED6C70" w14:paraId="183C955F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AC407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3341E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D73CE7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EC4E17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0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20A15C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5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7F1553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05E2EF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8E2043" w:rsidRPr="00ED6C70" w14:paraId="10705E57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3B169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F21E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B23B25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37CB7C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51.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6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2A210F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E72F51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B30F69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2043" w:rsidRPr="00ED6C70" w14:paraId="77256083" w14:textId="77777777" w:rsidTr="00CC2C39">
        <w:trPr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1DFE98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60EA32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A96EBF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AE7047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BA27F9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05156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212D29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043" w:rsidRPr="00ED6C70" w14:paraId="140F182A" w14:textId="77777777" w:rsidTr="00CC2C39">
        <w:trPr>
          <w:jc w:val="center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F47F3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C25EE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DS6</w:t>
            </w:r>
          </w:p>
          <w:p w14:paraId="68BF23E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1FF7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(N = 61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E4111F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15B76B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CE53A1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0F283B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2B4950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4C6A75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8E2043" w:rsidRPr="00ED6C70" w14:paraId="684F63E2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1ECF6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06D16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9CE88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990BFF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121EA9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69.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D312D4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0.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2A2936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1FE6AA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E2043" w:rsidRPr="00ED6C70" w14:paraId="0E25D3BA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B7CAA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E6B55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6C8E0A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35ED95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1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8C45EF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7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07C998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719A6E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E2043" w:rsidRPr="00ED6C70" w14:paraId="028FE462" w14:textId="77777777" w:rsidTr="00CC2C39">
        <w:trPr>
          <w:jc w:val="center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38433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76604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95772F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AE1F6A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56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9C0096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75.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734CE9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FE6567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2043" w:rsidRPr="00ED6C70" w14:paraId="4AA8925D" w14:textId="77777777" w:rsidTr="00CC2C39">
        <w:trPr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5392C3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D61FEB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374AC7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E07F9E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30A51F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DF6EB6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4B1F8F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043" w:rsidRPr="00ED6C70" w14:paraId="2D4FD29E" w14:textId="77777777" w:rsidTr="00CC2C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03DEF0" w14:textId="77777777" w:rsidR="008E2043" w:rsidRPr="00ED6C70" w:rsidRDefault="008E2043" w:rsidP="00CC2C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F8C7F4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DS7</w:t>
            </w:r>
          </w:p>
          <w:p w14:paraId="7BFB4AF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(N = 527)</w:t>
            </w:r>
          </w:p>
          <w:p w14:paraId="7278AC5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A787D1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B64B6F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1CB53F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060A30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65A8F18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B3076F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8E2043" w:rsidRPr="00ED6C70" w14:paraId="005458EB" w14:textId="77777777" w:rsidTr="00CC2C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4FD3C8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7C9E7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6EF0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69DA0B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82A470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3.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8F4594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1128C7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FA321C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E2043" w:rsidRPr="00ED6C70" w14:paraId="377F32C1" w14:textId="77777777" w:rsidTr="00CC2C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E3DFA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06D61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C4F235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30BA04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0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0110F1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92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97C1DB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98D2988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2043" w:rsidRPr="00ED6C70" w14:paraId="0D7EFD33" w14:textId="77777777" w:rsidTr="00CC2C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CAE2C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6A4C1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FF54AB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03F67C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6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B7C2FD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643B44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E66EC2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E2043" w:rsidRPr="00ED6C70" w14:paraId="5FD25518" w14:textId="77777777" w:rsidTr="00CC2C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BC43D4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26EDB8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1E7A52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EB69E7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EEAB710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D7DCDA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E48899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043" w:rsidRPr="00ED6C70" w14:paraId="4E6CCA9D" w14:textId="77777777" w:rsidTr="00CC2C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175642" w14:textId="77777777" w:rsidR="008E2043" w:rsidRPr="00ED6C70" w:rsidRDefault="008E2043" w:rsidP="00CC2C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154E1F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DS8</w:t>
            </w:r>
          </w:p>
          <w:p w14:paraId="406D9F37" w14:textId="509A4569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ED6C70" w:rsidRPr="00ED6C70">
              <w:rPr>
                <w:rFonts w:ascii="Times New Roman" w:hAnsi="Times New Roman" w:cs="Times New Roman"/>
                <w:sz w:val="20"/>
                <w:szCs w:val="20"/>
              </w:rPr>
              <w:t>27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881DCB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8FC58B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3E4BD0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93466C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A577A5F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8FE4A1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E2043" w:rsidRPr="00ED6C70" w14:paraId="4FD787A9" w14:textId="77777777" w:rsidTr="00CC2C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A5D1D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70C32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CA8E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1E7B29B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0BBA93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76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A588D8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0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23B7F4A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F8F19A5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8E2043" w:rsidRPr="00ED6C70" w14:paraId="7037E790" w14:textId="77777777" w:rsidTr="00CC2C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7C4B7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68E63C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C554DE3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F99B8E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756918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71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F193F82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6A62DCD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2043" w:rsidRPr="00ED6C70" w14:paraId="6C6F3FB7" w14:textId="77777777" w:rsidTr="00CC2C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73"/>
        </w:trPr>
        <w:tc>
          <w:tcPr>
            <w:tcW w:w="12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BB743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65B02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23AA06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3E8A91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5.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567CBE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88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FC7B57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1464E4" w14:textId="77777777" w:rsidR="008E2043" w:rsidRPr="00ED6C70" w:rsidRDefault="008E2043" w:rsidP="00CC2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70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</w:tr>
    </w:tbl>
    <w:p w14:paraId="02EC34DD" w14:textId="77777777" w:rsidR="008E2043" w:rsidRDefault="008E2043" w:rsidP="008E2043">
      <w:pPr>
        <w:spacing w:line="480" w:lineRule="auto"/>
      </w:pPr>
    </w:p>
    <w:p w14:paraId="3AB4AC9F" w14:textId="77777777" w:rsidR="000A6CB3" w:rsidRDefault="000A6CB3"/>
    <w:sectPr w:rsidR="000A6CB3" w:rsidSect="0041176F">
      <w:pgSz w:w="11900" w:h="16840"/>
      <w:pgMar w:top="1440" w:right="1440" w:bottom="1440" w:left="1440" w:header="720" w:footer="862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043"/>
    <w:rsid w:val="000A6CB3"/>
    <w:rsid w:val="00147328"/>
    <w:rsid w:val="00200721"/>
    <w:rsid w:val="0041176F"/>
    <w:rsid w:val="00686D10"/>
    <w:rsid w:val="00730A6D"/>
    <w:rsid w:val="008E2043"/>
    <w:rsid w:val="009350A9"/>
    <w:rsid w:val="00A276FE"/>
    <w:rsid w:val="00CC2C39"/>
    <w:rsid w:val="00D566C6"/>
    <w:rsid w:val="00ED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D6DA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0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0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0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0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0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0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2</Words>
  <Characters>1894</Characters>
  <Application>Microsoft Macintosh Word</Application>
  <DocSecurity>0</DocSecurity>
  <Lines>15</Lines>
  <Paragraphs>4</Paragraphs>
  <ScaleCrop>false</ScaleCrop>
  <Company>Marquette</Company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bho Peter Milali</dc:creator>
  <cp:keywords/>
  <dc:description/>
  <cp:lastModifiedBy>Masabho Peter Milali</cp:lastModifiedBy>
  <cp:revision>9</cp:revision>
  <dcterms:created xsi:type="dcterms:W3CDTF">2019-04-02T01:01:00Z</dcterms:created>
  <dcterms:modified xsi:type="dcterms:W3CDTF">2019-08-01T22:21:00Z</dcterms:modified>
</cp:coreProperties>
</file>